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F96AEE" w14:textId="775B3FC7" w:rsidR="005C6E56" w:rsidRPr="007D4DDC" w:rsidRDefault="00915F94" w:rsidP="00070817">
      <w:pPr>
        <w:jc w:val="left"/>
        <w:rPr>
          <w:sz w:val="24"/>
          <w:szCs w:val="24"/>
        </w:rPr>
      </w:pPr>
      <w:r w:rsidRPr="00915F94">
        <w:rPr>
          <w:sz w:val="24"/>
          <w:szCs w:val="24"/>
        </w:rPr>
        <w:t>Supplement</w:t>
      </w:r>
      <w:r w:rsidR="003A4EA8">
        <w:rPr>
          <w:sz w:val="24"/>
          <w:szCs w:val="24"/>
        </w:rPr>
        <w:t>ary</w:t>
      </w:r>
      <w:r w:rsidRPr="00915F94">
        <w:rPr>
          <w:sz w:val="24"/>
          <w:szCs w:val="24"/>
        </w:rPr>
        <w:t xml:space="preserve"> </w:t>
      </w:r>
      <w:r w:rsidR="005C6E56" w:rsidRPr="007D4DDC">
        <w:rPr>
          <w:sz w:val="24"/>
          <w:szCs w:val="24"/>
        </w:rPr>
        <w:t xml:space="preserve">Table </w:t>
      </w:r>
      <w:r>
        <w:rPr>
          <w:sz w:val="24"/>
          <w:szCs w:val="24"/>
        </w:rPr>
        <w:t>5</w:t>
      </w:r>
      <w:r w:rsidR="0021645A" w:rsidRPr="007D4DDC">
        <w:rPr>
          <w:rFonts w:hint="eastAsia"/>
          <w:sz w:val="24"/>
          <w:szCs w:val="24"/>
        </w:rPr>
        <w:t>.</w:t>
      </w:r>
      <w:r w:rsidR="0021645A" w:rsidRPr="007D4DDC">
        <w:rPr>
          <w:sz w:val="24"/>
          <w:szCs w:val="24"/>
        </w:rPr>
        <w:t xml:space="preserve"> Nodes’ scores of selected hub mRNAs</w:t>
      </w:r>
      <w:r w:rsidR="00F23DEA" w:rsidRPr="007D4DDC">
        <w:rPr>
          <w:sz w:val="24"/>
          <w:szCs w:val="24"/>
        </w:rPr>
        <w:t>.</w:t>
      </w:r>
    </w:p>
    <w:tbl>
      <w:tblPr>
        <w:tblW w:w="136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83"/>
        <w:gridCol w:w="617"/>
        <w:gridCol w:w="996"/>
        <w:gridCol w:w="627"/>
        <w:gridCol w:w="736"/>
        <w:gridCol w:w="876"/>
        <w:gridCol w:w="1036"/>
        <w:gridCol w:w="1126"/>
        <w:gridCol w:w="1116"/>
        <w:gridCol w:w="996"/>
        <w:gridCol w:w="1156"/>
        <w:gridCol w:w="696"/>
        <w:gridCol w:w="1776"/>
        <w:gridCol w:w="1396"/>
      </w:tblGrid>
      <w:tr w:rsidR="003D7FA2" w:rsidRPr="003D7FA2" w14:paraId="1671F571" w14:textId="77777777" w:rsidTr="00AF4950">
        <w:trPr>
          <w:trHeight w:val="276"/>
          <w:tblHeader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6D8CC" w14:textId="6D5ACE5E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D7FA2">
              <w:rPr>
                <w:rFonts w:eastAsia="等线"/>
                <w:color w:val="000000"/>
                <w:kern w:val="0"/>
                <w:sz w:val="18"/>
                <w:szCs w:val="18"/>
              </w:rPr>
              <w:t>Node mRNAs</w:t>
            </w:r>
          </w:p>
        </w:tc>
        <w:tc>
          <w:tcPr>
            <w:tcW w:w="5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7E45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D7FA2">
              <w:rPr>
                <w:rFonts w:eastAsia="等线"/>
                <w:color w:val="000000"/>
                <w:kern w:val="0"/>
                <w:sz w:val="18"/>
                <w:szCs w:val="18"/>
              </w:rPr>
              <w:t>MCC</w:t>
            </w:r>
          </w:p>
        </w:tc>
        <w:tc>
          <w:tcPr>
            <w:tcW w:w="8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F124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D7FA2">
              <w:rPr>
                <w:rFonts w:eastAsia="等线"/>
                <w:color w:val="000000"/>
                <w:kern w:val="0"/>
                <w:sz w:val="18"/>
                <w:szCs w:val="18"/>
              </w:rPr>
              <w:t>DMNC</w:t>
            </w:r>
          </w:p>
        </w:tc>
        <w:tc>
          <w:tcPr>
            <w:tcW w:w="6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DFF1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D7FA2">
              <w:rPr>
                <w:rFonts w:eastAsia="等线"/>
                <w:color w:val="000000"/>
                <w:kern w:val="0"/>
                <w:sz w:val="18"/>
                <w:szCs w:val="18"/>
              </w:rPr>
              <w:t>MNC</w:t>
            </w:r>
          </w:p>
        </w:tc>
        <w:tc>
          <w:tcPr>
            <w:tcW w:w="7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1185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D7FA2">
              <w:rPr>
                <w:rFonts w:eastAsia="等线"/>
                <w:color w:val="000000"/>
                <w:kern w:val="0"/>
                <w:sz w:val="18"/>
                <w:szCs w:val="18"/>
              </w:rPr>
              <w:t>Degree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061E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D7FA2">
              <w:rPr>
                <w:rFonts w:eastAsia="等线"/>
                <w:color w:val="000000"/>
                <w:kern w:val="0"/>
                <w:sz w:val="18"/>
                <w:szCs w:val="18"/>
              </w:rPr>
              <w:t>EPC</w:t>
            </w:r>
          </w:p>
        </w:tc>
        <w:tc>
          <w:tcPr>
            <w:tcW w:w="10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9BF8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3D7FA2">
              <w:rPr>
                <w:rFonts w:eastAsia="等线"/>
                <w:color w:val="000000"/>
                <w:kern w:val="0"/>
                <w:sz w:val="18"/>
                <w:szCs w:val="18"/>
              </w:rPr>
              <w:t>BottleNeck</w:t>
            </w:r>
            <w:proofErr w:type="spellEnd"/>
          </w:p>
        </w:tc>
        <w:tc>
          <w:tcPr>
            <w:tcW w:w="1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47BD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3D7FA2">
              <w:rPr>
                <w:rFonts w:eastAsia="等线"/>
                <w:color w:val="000000"/>
                <w:kern w:val="0"/>
                <w:sz w:val="18"/>
                <w:szCs w:val="18"/>
              </w:rPr>
              <w:t>EcCentricity</w:t>
            </w:r>
            <w:proofErr w:type="spellEnd"/>
          </w:p>
        </w:tc>
        <w:tc>
          <w:tcPr>
            <w:tcW w:w="9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F1DD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D7FA2">
              <w:rPr>
                <w:rFonts w:eastAsia="等线"/>
                <w:color w:val="000000"/>
                <w:kern w:val="0"/>
                <w:sz w:val="18"/>
                <w:szCs w:val="18"/>
              </w:rPr>
              <w:t>Closeness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80F4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D7FA2">
              <w:rPr>
                <w:rFonts w:eastAsia="等线"/>
                <w:color w:val="000000"/>
                <w:kern w:val="0"/>
                <w:sz w:val="18"/>
                <w:szCs w:val="18"/>
              </w:rPr>
              <w:t>Radiality</w:t>
            </w:r>
          </w:p>
        </w:tc>
        <w:tc>
          <w:tcPr>
            <w:tcW w:w="11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EF8A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D7FA2">
              <w:rPr>
                <w:rFonts w:eastAsia="等线"/>
                <w:color w:val="000000"/>
                <w:kern w:val="0"/>
                <w:sz w:val="18"/>
                <w:szCs w:val="18"/>
              </w:rPr>
              <w:t>Betweenness</w:t>
            </w:r>
          </w:p>
        </w:tc>
        <w:tc>
          <w:tcPr>
            <w:tcW w:w="6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5DAA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D7FA2">
              <w:rPr>
                <w:rFonts w:eastAsia="等线"/>
                <w:color w:val="000000"/>
                <w:kern w:val="0"/>
                <w:sz w:val="18"/>
                <w:szCs w:val="18"/>
              </w:rPr>
              <w:t>Stress</w:t>
            </w:r>
          </w:p>
        </w:tc>
        <w:tc>
          <w:tcPr>
            <w:tcW w:w="17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585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proofErr w:type="spellStart"/>
            <w:r w:rsidRPr="003D7FA2">
              <w:rPr>
                <w:rFonts w:eastAsia="等线"/>
                <w:color w:val="000000"/>
                <w:kern w:val="0"/>
                <w:sz w:val="18"/>
                <w:szCs w:val="18"/>
              </w:rPr>
              <w:t>ClusteringCoefficient</w:t>
            </w:r>
            <w:proofErr w:type="spellEnd"/>
          </w:p>
        </w:tc>
        <w:tc>
          <w:tcPr>
            <w:tcW w:w="13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20477" w14:textId="3EE4F83F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3D7FA2">
              <w:rPr>
                <w:rFonts w:eastAsia="等线"/>
                <w:color w:val="000000"/>
                <w:kern w:val="0"/>
                <w:sz w:val="18"/>
                <w:szCs w:val="18"/>
              </w:rPr>
              <w:t>Presenting NO.</w:t>
            </w:r>
          </w:p>
        </w:tc>
      </w:tr>
      <w:tr w:rsidR="003D7FA2" w:rsidRPr="003D7FA2" w14:paraId="715A3033" w14:textId="77777777" w:rsidTr="00AF4950">
        <w:trPr>
          <w:trHeight w:val="276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1A9F9" w14:textId="3F07BA75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CSL4</w:t>
            </w:r>
          </w:p>
        </w:tc>
        <w:tc>
          <w:tcPr>
            <w:tcW w:w="5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2789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92F7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ED6A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E7AA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3F6F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0.391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53DB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57D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13298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0B6F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59.97857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7067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8.74375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68B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EDC2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06E3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096E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3D7FA2" w:rsidRPr="003D7FA2" w14:paraId="02A2237E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F80047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PEA15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42F5F0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085EB64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48407A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8276D0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B8ECF6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57.817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20B79A2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EA1AE0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1163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B9EE11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55.7797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92D39C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8.4473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70EFAC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35.46252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74B8BDE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36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E5B080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551151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3D7FA2" w:rsidRPr="003D7FA2" w14:paraId="44FB999D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3844FC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EXO5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6BB317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5665A2B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420CD7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977B09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FBE609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8.261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158BF1C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4C7E56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0930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3B815B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35.0273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825753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6.4605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00E2B6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4AA4BED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D3A8B4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9FD498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3D7FA2" w:rsidRPr="003D7FA2" w14:paraId="63A38D49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40EB63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CDC42SE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C92F62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5CFA110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06D439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AC6DB3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9D47AE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35.826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277C2F5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231B9C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1163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8B113E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52.47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C568F5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8.2759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FC5DC7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34A69AB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68B2DA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54628C0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3D7FA2" w:rsidRPr="003D7FA2" w14:paraId="1A53D021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701D10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NBPF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C17A5B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223DFC9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F10A1F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C21A05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112461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4.41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2517914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42D687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1034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D0CCFD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1.1067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F8DDFD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7.2293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0D2180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76F15A6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42502C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AE9119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3D7FA2" w:rsidRPr="003D7FA2" w14:paraId="5A724F81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643D69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TBC1D14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C949A3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7BEC3AB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095746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0A0031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5A44BF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2.397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4B04552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044432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1163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5D1755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4.5404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F8FE86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7.6229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ED345B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7A26E50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12C61E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5EB4D59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3D7FA2" w:rsidRPr="003D7FA2" w14:paraId="1D22B8BA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60DF4D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H2AFY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15638C3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27066AD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C3DFD5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12DE6A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8F55C0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60.725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07D8FC9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A60257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1329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5895D6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64.1690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1D1343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8.8734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1CC651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748.0556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694DFD2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698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FF612B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4E39DEB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3D7FA2" w:rsidRPr="003D7FA2" w14:paraId="0E22CDCB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1576A9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ALPK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A7608F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2D43925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452424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2C4EDB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7DF619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37.578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5FB0945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4385C7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1163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14059A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7.8095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CBB873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7.9008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13F7AB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6B536C4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A6D1F8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475E77B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3D7FA2" w:rsidRPr="003D7FA2" w14:paraId="44FB9B21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3DAE53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TLE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1558E3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6A3E2C5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E39288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1D4B21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7C0D75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30.019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3C11631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214595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1163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1B3C6C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9.7416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8DDA34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8.113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9CDA33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60FC9A8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5C1039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68B3637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3D7FA2" w:rsidRPr="003D7FA2" w14:paraId="7AC7916B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7B2519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TNFAIP8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64AD6F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2025CC5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51D4D8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033C35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CD9497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35.48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46E3BC1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9B4574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1163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6847E0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51.0761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3E4BB5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8.1185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8F329A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4390F47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29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AFF06B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14B18EF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3D7FA2" w:rsidRPr="003D7FA2" w14:paraId="163443A9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22AC55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SLC19A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E3A197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05EFA2E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548518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26B8B7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2D1562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.347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33E1EEE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D97EA1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0092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7FD609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E6F0C5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0276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538779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4251830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C1B5CF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50CAFC0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3D7FA2" w:rsidRPr="003D7FA2" w14:paraId="5F4B713F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146210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MFSD1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1F02FE7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50E80DF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16D940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3D59B3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4AFE3B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.349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6ABEFA4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B94751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0092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95D0AD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1767E6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0276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9DBFF2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57D8247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9FB533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59B3BC4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3D7FA2" w:rsidRPr="003D7FA2" w14:paraId="4E617240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445C38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FUT6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1592C47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3A88918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2442CE2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1EB117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20A12F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.364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7787716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216D2D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0092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0A43CB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7BAA09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0276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DB04FD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1FF4F7A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3CC984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AF9DB5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3D7FA2" w:rsidRPr="003D7FA2" w14:paraId="1FFA96A9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68D792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GRIPAP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022B91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5F241C1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755C18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FEDE32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42F64B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0.74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0936D65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7C85FC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0930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D0F2F4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36.9797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A95BCC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6.6226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D777C5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1BEA57A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456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832265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6F5D50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3D7FA2" w:rsidRPr="003D7FA2" w14:paraId="5B27BCA4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728372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VPS13B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329932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0CFEA71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205DF7F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FFEEFA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23C147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7.028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55E8C67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E12521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0930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FE345A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36.8301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CF495C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6.6087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E21BE7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4F95B62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D79A97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F6830D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3D7FA2" w:rsidRPr="003D7FA2" w14:paraId="61AD616E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7CD37F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lastRenderedPageBreak/>
              <w:t>ZNF689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35CA628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303312D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266794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046807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BBB248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36.911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6574497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932796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1034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0690A5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51.350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8BF5B5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8.1694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020E6D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29456B3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72F59B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1E91FD4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3D7FA2" w:rsidRPr="003D7FA2" w14:paraId="76850146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7FA95A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DIP2B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390CD3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451DA9E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E0C8EA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2C8DD2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ED813A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.363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5275DCC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EA2CD1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0092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6A2408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99125D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0276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066BEC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00B14E7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D1C800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9686F5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3D7FA2" w:rsidRPr="003D7FA2" w14:paraId="790167B5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8EC700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TDRD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B752C7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0938509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078658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5DBE07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F3FB2D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38.309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59BD9C8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A29E0F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1163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3A9723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52.113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68EE70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8.1463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341722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94.5509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50C4F2A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388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E9D91C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6DEEB0C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3D7FA2" w:rsidRPr="003D7FA2" w14:paraId="7136FF71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F496A5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PRDX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344169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7622EF0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539A3E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F51E18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347027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59.497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56366F1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14F9ED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1329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68E844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62.7190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474E17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8.8502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2FAA9D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6.60101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355155A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C4F86E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61F78F0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3D7FA2" w:rsidRPr="003D7FA2" w14:paraId="3FF95875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F29493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SEMA3E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63AB56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354EF14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08A68F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8E8919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D26E00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.371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776CEB3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887ACA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0092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7F7C4F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74BC49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0276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0C2C48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3AFA54D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096C31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2C6CED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3D7FA2" w:rsidRPr="003D7FA2" w14:paraId="402433D6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C3583E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MICAL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01D374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2BDDDF0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9C1F9B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195CA1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A7650F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.371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780DA6B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EC1AC2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0092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6F5F66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4FAF45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0276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A7D3B9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61633B2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6E2708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804184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3D7FA2" w:rsidRPr="003D7FA2" w14:paraId="00AD8594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E55CA1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TSSC4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51F55B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5E2752E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25A4151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2CA4E3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627E15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2.237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02FD5B8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CADA42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1163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C7F895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7.8357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3C5CF2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7.9471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6A8527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126FCC5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5FFC34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1FF4780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3D7FA2" w:rsidRPr="003D7FA2" w14:paraId="56E0F55B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EA3ADC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NBPF10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3E0D75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63B1627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271BEA4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4F7830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66995B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5.08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2BA0FA3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9AC42C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1163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089F57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5.8964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79A28F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7.7943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022BD6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0FC84C2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21DDE5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1EE8751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3D7FA2" w:rsidRPr="003D7FA2" w14:paraId="6DE97D6D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318385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NADK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98F488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08DE3A4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06DE04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242BA2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4EC04E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6.679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1D857F4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571248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0846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09254E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34.6159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8D045A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6.2984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90C53A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28F155E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D78DA8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063561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3D7FA2" w:rsidRPr="003D7FA2" w14:paraId="50106343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7DA1BB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SH3BP5L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3BB2426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40AA172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845F8D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F67741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EDD947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9.744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6595413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9F4C13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1034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DA51EB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1.6472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298341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7.312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4140A0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5FD0E7E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C5CBE4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CFCFA0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3D7FA2" w:rsidRPr="003D7FA2" w14:paraId="305C3EC7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BCEC31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ST8SIA4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DBDC80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64AF7F2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BAE918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311BA0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A19FA5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.364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61A632C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FF7AFB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0092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C1D307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6D8FA0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0276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CFDC71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5ECBE60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F4422D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3FA31F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3D7FA2" w:rsidRPr="003D7FA2" w14:paraId="3762A418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E134E7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SON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3B76F3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4F33518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ECB5DC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AD90B1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38C020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6.413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3D36534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825C65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0846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C37325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36.604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C928CD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6.5763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D32FE0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0847790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8F9F2E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67E7819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3D7FA2" w:rsidRPr="003D7FA2" w14:paraId="707C3EEA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3DEF54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FKBP14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091355B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45CC0C0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FF6F58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036660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1F6066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35.787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16602C5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291805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1163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2F62E3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50.37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957402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8.1509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3442E8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69B979C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B82DDB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6803BA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3D7FA2" w:rsidRPr="003D7FA2" w14:paraId="6E11FADB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869662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OCIAD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B4425B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3067977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12AED9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6E8FA7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2DD8DC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39.684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28960B3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F397F6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1329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BDA136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59.9785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827F11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8.7437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F5A18D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2E77BD3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2A2709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6CC5747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3D7FA2" w:rsidRPr="003D7FA2" w14:paraId="3168E4F8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D186B0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CPEB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B28F3C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6D1C7A4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88BA1C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FCA1AC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770E7E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5.233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317E676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952DC3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0846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AD75AC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31.00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2C3AAD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5.696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77CD1D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0A8A1A1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F18A69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1FBD04A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3D7FA2" w:rsidRPr="003D7FA2" w14:paraId="1BFD00F0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24D78F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ZBTB34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06E5E2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651E791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D179A4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D858CF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77E12B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2.195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7AA18DE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2CD244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1034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2F526A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3.0210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1D7FE3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7.4284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63FD33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6996423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4771E0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8C801E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3D7FA2" w:rsidRPr="003D7FA2" w14:paraId="2ED004E2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19B5C0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lastRenderedPageBreak/>
              <w:t>SLC25A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95E7A4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3886462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23EBF0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C326BF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564E46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37.18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0A9C39E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666735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1329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363A65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52.2309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0F0903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8.2204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7D8CA6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98.8027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22D964A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66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8F80E7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F5018B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3D7FA2" w:rsidRPr="003D7FA2" w14:paraId="64773076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582FFC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GLO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3B35C73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1929503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0F64A4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38B936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CA1BC1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5.337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63B8AB1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E89A11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1034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0F617F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6.650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C016CE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7.7341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DBC2A3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92.0626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56AC7EA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36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284DF5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E789EF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3D7FA2" w:rsidRPr="003D7FA2" w14:paraId="67933F3D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8B0AB0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TMEM126B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3025EA6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399DB9B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2EBAFC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6C4160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B8DDA3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39.616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4BF866D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38EF6B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1329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E9AA5E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53.738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DDCC68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8.3408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9B8D08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363.3709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2224C0A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25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700B3C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0FE51C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3D7FA2" w:rsidRPr="003D7FA2" w14:paraId="650621A2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EDF72E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FAM160B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230686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5621A58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3D75C9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80904E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D0E9E4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.848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64DC2EF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E0293B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0775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3E9D97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31.0703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D48084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5.6639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F72CDE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7253159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786F9AD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6C932BD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3D7FA2" w:rsidRPr="003D7FA2" w14:paraId="061BB5D7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454328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ZNF493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72E204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3F9A5B2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FA8BD8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77B479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F7584F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.347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1A7B5BF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983D0D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0092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0EFDE9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D3A09F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0276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69CFF6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6FFFE95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7A87CC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5C8095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3D7FA2" w:rsidRPr="003D7FA2" w14:paraId="51E9C248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1B9B0C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BASP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E18000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29C7447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C99B32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F7A2AD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CCB68B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33.542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027D9ED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84417F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1329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7593C5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52.0642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56D015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8.2574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1D94CB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586191E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226267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C9DEF1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3D7FA2" w:rsidRPr="003D7FA2" w14:paraId="04D17C9A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CF3347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BAZ2B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1AEEEC9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5AF6D60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A7E032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F4C51A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DE6378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2.038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53EC520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C132A7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1034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651B86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37.4019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81B393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6.7245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76E635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30E51C0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146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07201B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10B82E3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3D7FA2" w:rsidRPr="003D7FA2" w14:paraId="7BB85FB8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A5CF26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TNFAIP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3B08CF4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5C04B4F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B9FC10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ABCD3B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9136A8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3.913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38EA7C8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6B75B4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1034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33644C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0.3436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3FA76A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7.1922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AA6495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38579D2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4352DF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5730870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3D7FA2" w:rsidRPr="003D7FA2" w14:paraId="063E0BE0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3D09AE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TDP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1FA9518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3DA9382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FDC0C0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7C65CE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FE70D7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8.365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0DFD731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F35FF5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1034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5929F3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2.8015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4F2508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7.386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F072AB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70FDD39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148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4AB3B6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48126F2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3D7FA2" w:rsidRPr="003D7FA2" w14:paraId="26B33A17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5A3D69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MYO9B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1F29EF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13CA327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30779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EFDED6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E8A0FF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19263E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67.821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380E3B4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503ECE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1329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2A42DE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63.2190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F82353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8.8502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14126B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32.7662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7B775EA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16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D76DF2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33333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445C5EF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3D7FA2" w:rsidRPr="003D7FA2" w14:paraId="1E3CC094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C84578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TNFSF15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21DE08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5F3AEC3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284BFA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9B9B3B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431A23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0.303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4F2A080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A82D6C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1034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87648C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3.5015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CD3459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7.5118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020EA3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79C6740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D5E434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446E14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3D7FA2" w:rsidRPr="003D7FA2" w14:paraId="643AF33A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B49D33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PYGL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AFF602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3219967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AADE6F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C81564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8D7105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84.237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5D9AEF2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BD5E70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1329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80C463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64.9357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9EF7E6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8.9104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3D22DE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18.5462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7138F9D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166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1D5D35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31ABFB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3D7FA2" w:rsidRPr="003D7FA2" w14:paraId="347F77D5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91E730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NPRL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C5F049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543FDAC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0B856B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AE459B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5529F2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7.422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1DB003D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49122A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1163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EEC4E8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53.786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A8E027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8.3176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5014C2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51.4644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6DD31B2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562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6C4AC3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520F6AC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3D7FA2" w:rsidRPr="003D7FA2" w14:paraId="756F4E98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24FAAD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MXD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3AB17F9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467874E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62ACDB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321C31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146F1C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2.834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59B6024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68294B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1034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4A8F32E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2.9448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2A0914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7.4238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4F1FD9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229AC86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706C78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4A212AA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3D7FA2" w:rsidRPr="003D7FA2" w14:paraId="0DA9DDCE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2700F3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FAM175A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55C3B2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4E55141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0F08B8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72667D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76B08E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37.466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2041B00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309FCA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1329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12DF71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60.5785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B6D338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8.7298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75F8E4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796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77E207D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936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3554B3D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D83A05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3D7FA2" w:rsidRPr="003D7FA2" w14:paraId="31C1E7E2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AED8EA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POFUT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6C461D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66EB922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7653FDB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F3A7F1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229CAF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9.535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285BBE5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2A114C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0930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8A7BB1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5.3011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5C21BA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7.5072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2ACBB5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796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679D318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3788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483132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3821DE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3D7FA2" w:rsidRPr="003D7FA2" w14:paraId="4F989A59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E98F15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lastRenderedPageBreak/>
              <w:t>PALM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9230B7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507CCC2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EB08C8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60BA56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7D6420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4.789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71AF006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1B003F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1034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895787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3.2658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93A731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7.5164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25E5D1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6925775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D5F615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F25938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3D7FA2" w:rsidRPr="003D7FA2" w14:paraId="31D94E41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66240C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ZDHHC18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581A06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38F434B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B961B8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8AAF0D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0E6706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.363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5372E26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964723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0092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D7F92C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22EEFF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0276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DB9243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62ADFB2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78936C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608275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3D7FA2" w:rsidRPr="003D7FA2" w14:paraId="12640D0C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9BE8F4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GLYR1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1044D49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3B9BCFA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37A727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B85300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F90EB6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0.381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25A41E0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421726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1163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22F7EB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53.0904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31BFD8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8.2204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3DA0AD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11.087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1EDEE26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028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7A04C6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0B9FF41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3D7FA2" w:rsidRPr="003D7FA2" w14:paraId="5AE17317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552E0C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CREB5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15D44E0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0CC29AA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20B36A9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E0CAA4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6ED189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4.23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30D55EE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04A69C0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1034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6BCD02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1.7900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48920B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7.3636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BB8ABB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26A0CE9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22276C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F32CCA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3D7FA2" w:rsidRPr="003D7FA2" w14:paraId="6EBFC99D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091D17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PHF21A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6ADA5C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7EBD22B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8E9066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EA8052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EDB3BB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37.827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6B8E569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4E9D800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1163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B447E6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53.3976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DB21FA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8.2898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575AC5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5E60D7B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224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441B44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7AE8F6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3D7FA2" w:rsidRPr="003D7FA2" w14:paraId="78F78BA4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A68784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UBAC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65A9B9F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3B50A2A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1F7CE40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544574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9D41E5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4.671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599E007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D84F36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1034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07AA14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6.6789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B89884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7.7897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63E6FD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5456BAE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1E4D9B6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2502DB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3D7FA2" w:rsidRPr="003D7FA2" w14:paraId="5D01FB72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B50691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PPM1K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AC9C96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2A4087B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8A3C89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E53BA9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D29723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9.155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7A0EA50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EDD041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0930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1FF2890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36.6615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6806F0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6.6782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82FEE9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61E1775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1AC25F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6438402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3D7FA2" w:rsidRPr="003D7FA2" w14:paraId="18492567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18381B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DENND5A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C2D28A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5B7DFF3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BB3B0D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793671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CE5DDE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1.647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597EC1E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EE0C23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0846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F87538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37.1381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59D426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6.5902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D0A599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511CCC3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896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8D2BD8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7BCFD2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3D7FA2" w:rsidRPr="003D7FA2" w14:paraId="1F1F96A0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2C9E89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SDHAF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FCAB78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2EEE792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DAA83D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191A60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B9C28B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5.948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20D31F8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E6DE54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1034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90176B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39.3702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834EF0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7.0301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1C1B1A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2EC87D8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5C8375D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A4C608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3D7FA2" w:rsidRPr="003D7FA2" w14:paraId="30569C53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E23678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ANKRD13A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165051D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226174F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FCFD30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2DED9E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A5B500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5.555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0C1940A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FD338E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1163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53A48F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6.1107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80DDFC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7.8267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74FC4E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2A413D9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3E5814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369C96E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3D7FA2" w:rsidRPr="003D7FA2" w14:paraId="73EFA583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B7E5A9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INPP5A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7AF23F2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3A6D0B2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04512D7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948CE7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926A97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32.336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1B3F1C9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F38535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1034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EE35C2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8.6765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352E23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7.979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DBD2B9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3D3E81B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22025FD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502343D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3D7FA2" w:rsidRPr="003D7FA2" w14:paraId="6D068EE5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AD9B2F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USP32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E27390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21C2E0E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4C3A322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FA35CF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69320BD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.912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3FFCA25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9ED247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0930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799CFE4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31.3289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6D3350C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5.7982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FA6C5A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7BF89B2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0B646BE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268C3CD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3D7FA2" w:rsidRPr="003D7FA2" w14:paraId="37F3FF58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A4C707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USP15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5F74174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03AEFB4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AEABAD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A0FBBF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58AA494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36.181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17CAB14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5600451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1163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6366673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52.6559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A92216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8.2759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318AC1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648E93E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4CCC921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5F0E057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3D7FA2" w:rsidRPr="003D7FA2" w14:paraId="243987BF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97A265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EID2B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223DC4D9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36B58F9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6E52C775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8BABC6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2EDAA0A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.349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1451C312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FB536F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0092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609BE9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EE1E7D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0276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B892C4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5873961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551366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77A230D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3D7FA2" w:rsidRPr="003D7FA2" w14:paraId="6000C295" w14:textId="77777777" w:rsidTr="005C6E56">
        <w:trPr>
          <w:trHeight w:val="276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196ECC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C12orf10</w:t>
            </w:r>
          </w:p>
        </w:tc>
        <w:tc>
          <w:tcPr>
            <w:tcW w:w="508" w:type="dxa"/>
            <w:shd w:val="clear" w:color="auto" w:fill="auto"/>
            <w:noWrap/>
            <w:vAlign w:val="center"/>
            <w:hideMark/>
          </w:tcPr>
          <w:p w14:paraId="40BC5BB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14:paraId="1517E3B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508686B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3EBFC8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1F43377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.355</w:t>
            </w: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14:paraId="70B365B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D52BC2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0092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5A0922D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B8BA4C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0276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73CF8A7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shd w:val="clear" w:color="auto" w:fill="auto"/>
            <w:noWrap/>
            <w:vAlign w:val="center"/>
            <w:hideMark/>
          </w:tcPr>
          <w:p w14:paraId="691BE56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shd w:val="clear" w:color="auto" w:fill="auto"/>
            <w:noWrap/>
            <w:vAlign w:val="center"/>
            <w:hideMark/>
          </w:tcPr>
          <w:p w14:paraId="6E3C65E0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shd w:val="clear" w:color="auto" w:fill="auto"/>
            <w:noWrap/>
            <w:vAlign w:val="center"/>
            <w:hideMark/>
          </w:tcPr>
          <w:p w14:paraId="1E1D2AD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3D7FA2" w:rsidRPr="003D7FA2" w14:paraId="5EFF872A" w14:textId="77777777" w:rsidTr="005C6E56">
        <w:trPr>
          <w:trHeight w:val="276"/>
        </w:trPr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35B77B" w14:textId="77777777" w:rsidR="005C6E56" w:rsidRPr="003D7FA2" w:rsidRDefault="005C6E56" w:rsidP="003D7FA2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LMOD3</w:t>
            </w:r>
          </w:p>
        </w:tc>
        <w:tc>
          <w:tcPr>
            <w:tcW w:w="5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CCABF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EF25F6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901D6A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C55D8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A2AF61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.355</w:t>
            </w:r>
          </w:p>
        </w:tc>
        <w:tc>
          <w:tcPr>
            <w:tcW w:w="10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2F0F2F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66239D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00922</w:t>
            </w:r>
          </w:p>
        </w:tc>
        <w:tc>
          <w:tcPr>
            <w:tcW w:w="9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7117F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B09DEB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.02765</w:t>
            </w:r>
          </w:p>
        </w:tc>
        <w:tc>
          <w:tcPr>
            <w:tcW w:w="11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A715A3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4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F6032E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E4C404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40B228" w14:textId="77777777" w:rsidR="005C6E56" w:rsidRPr="003D7FA2" w:rsidRDefault="005C6E56" w:rsidP="003D7FA2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3D7FA2">
              <w:rPr>
                <w:rFonts w:eastAsia="等线"/>
                <w:color w:val="000000"/>
                <w:kern w:val="0"/>
                <w:sz w:val="24"/>
                <w:szCs w:val="24"/>
              </w:rPr>
              <w:t>4</w:t>
            </w:r>
          </w:p>
        </w:tc>
      </w:tr>
    </w:tbl>
    <w:p w14:paraId="7AC15488" w14:textId="7ECF4835" w:rsidR="005C6E56" w:rsidRPr="007D4DDC" w:rsidRDefault="005C6E56" w:rsidP="00070817">
      <w:pPr>
        <w:jc w:val="left"/>
        <w:rPr>
          <w:sz w:val="24"/>
          <w:szCs w:val="24"/>
        </w:rPr>
      </w:pPr>
    </w:p>
    <w:sectPr w:rsidR="005C6E56" w:rsidRPr="007D4DDC" w:rsidSect="003D7FA2">
      <w:pgSz w:w="17577" w:h="11907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B1EB9D" w14:textId="77777777" w:rsidR="00013BF8" w:rsidRDefault="00013BF8" w:rsidP="009D747E">
      <w:r>
        <w:separator/>
      </w:r>
    </w:p>
  </w:endnote>
  <w:endnote w:type="continuationSeparator" w:id="0">
    <w:p w14:paraId="560D11A1" w14:textId="77777777" w:rsidR="00013BF8" w:rsidRDefault="00013BF8" w:rsidP="009D74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70A72E" w14:textId="77777777" w:rsidR="00013BF8" w:rsidRDefault="00013BF8" w:rsidP="009D747E">
      <w:r>
        <w:separator/>
      </w:r>
    </w:p>
  </w:footnote>
  <w:footnote w:type="continuationSeparator" w:id="0">
    <w:p w14:paraId="4F1782AF" w14:textId="77777777" w:rsidR="00013BF8" w:rsidRDefault="00013BF8" w:rsidP="009D74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6B5FBB"/>
    <w:multiLevelType w:val="hybridMultilevel"/>
    <w:tmpl w:val="148CAF20"/>
    <w:lvl w:ilvl="0" w:tplc="CEAE86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86E6F79"/>
    <w:multiLevelType w:val="hybridMultilevel"/>
    <w:tmpl w:val="3196B3AC"/>
    <w:lvl w:ilvl="0" w:tplc="F7A055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CA735C5"/>
    <w:multiLevelType w:val="hybridMultilevel"/>
    <w:tmpl w:val="A956C39C"/>
    <w:lvl w:ilvl="0" w:tplc="62585F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ernational_Journal_Of_Molecular_Medicin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2dsrex555d2he5tx7xptf3ds929wfzpd2f&quot;&gt;My EndNote Library&lt;record-ids&gt;&lt;item&gt;1&lt;/item&gt;&lt;item&gt;2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FA4768"/>
    <w:rsid w:val="00003A91"/>
    <w:rsid w:val="000046BA"/>
    <w:rsid w:val="00011F24"/>
    <w:rsid w:val="00013BF8"/>
    <w:rsid w:val="00020440"/>
    <w:rsid w:val="0002062A"/>
    <w:rsid w:val="00022B0A"/>
    <w:rsid w:val="0002335B"/>
    <w:rsid w:val="00024D31"/>
    <w:rsid w:val="0003539E"/>
    <w:rsid w:val="00036053"/>
    <w:rsid w:val="00036C63"/>
    <w:rsid w:val="000441E5"/>
    <w:rsid w:val="00045B1E"/>
    <w:rsid w:val="000519FF"/>
    <w:rsid w:val="00061AA7"/>
    <w:rsid w:val="00070817"/>
    <w:rsid w:val="000736B6"/>
    <w:rsid w:val="000755DE"/>
    <w:rsid w:val="0008761F"/>
    <w:rsid w:val="000930A4"/>
    <w:rsid w:val="000965F6"/>
    <w:rsid w:val="00097AC4"/>
    <w:rsid w:val="000A335E"/>
    <w:rsid w:val="000A7B4E"/>
    <w:rsid w:val="000B1DB9"/>
    <w:rsid w:val="000B1E53"/>
    <w:rsid w:val="000B4762"/>
    <w:rsid w:val="000B4DCB"/>
    <w:rsid w:val="000B5C53"/>
    <w:rsid w:val="000B6DAC"/>
    <w:rsid w:val="000C31FD"/>
    <w:rsid w:val="000C78FC"/>
    <w:rsid w:val="000E02EC"/>
    <w:rsid w:val="000E2E0A"/>
    <w:rsid w:val="000E5125"/>
    <w:rsid w:val="000F413D"/>
    <w:rsid w:val="00100B66"/>
    <w:rsid w:val="00105CFB"/>
    <w:rsid w:val="00106BD0"/>
    <w:rsid w:val="00111C6B"/>
    <w:rsid w:val="001140C8"/>
    <w:rsid w:val="00121D6A"/>
    <w:rsid w:val="00126F7C"/>
    <w:rsid w:val="0012784F"/>
    <w:rsid w:val="00145CCA"/>
    <w:rsid w:val="001467E5"/>
    <w:rsid w:val="00146E65"/>
    <w:rsid w:val="0015134A"/>
    <w:rsid w:val="0015552F"/>
    <w:rsid w:val="00163177"/>
    <w:rsid w:val="00165E73"/>
    <w:rsid w:val="0017205A"/>
    <w:rsid w:val="001741AC"/>
    <w:rsid w:val="0017541F"/>
    <w:rsid w:val="001803D1"/>
    <w:rsid w:val="001929A5"/>
    <w:rsid w:val="00195A2F"/>
    <w:rsid w:val="00195DCC"/>
    <w:rsid w:val="001A49DB"/>
    <w:rsid w:val="001A7EF1"/>
    <w:rsid w:val="001B75CF"/>
    <w:rsid w:val="001B7B94"/>
    <w:rsid w:val="001D212E"/>
    <w:rsid w:val="001E040B"/>
    <w:rsid w:val="001E21AA"/>
    <w:rsid w:val="001E26D9"/>
    <w:rsid w:val="001E42C4"/>
    <w:rsid w:val="001E6FD7"/>
    <w:rsid w:val="001E7E12"/>
    <w:rsid w:val="001F2BFC"/>
    <w:rsid w:val="001F41C5"/>
    <w:rsid w:val="001F44A6"/>
    <w:rsid w:val="001F5DCA"/>
    <w:rsid w:val="001F7B9A"/>
    <w:rsid w:val="002072E6"/>
    <w:rsid w:val="0021645A"/>
    <w:rsid w:val="00224759"/>
    <w:rsid w:val="00225713"/>
    <w:rsid w:val="0022732D"/>
    <w:rsid w:val="002318E6"/>
    <w:rsid w:val="00233A42"/>
    <w:rsid w:val="0024004A"/>
    <w:rsid w:val="002406CA"/>
    <w:rsid w:val="00242F88"/>
    <w:rsid w:val="00250F2B"/>
    <w:rsid w:val="00252B96"/>
    <w:rsid w:val="002577B4"/>
    <w:rsid w:val="00257CBB"/>
    <w:rsid w:val="002672A6"/>
    <w:rsid w:val="00274B13"/>
    <w:rsid w:val="002779AB"/>
    <w:rsid w:val="002804A3"/>
    <w:rsid w:val="002825F7"/>
    <w:rsid w:val="00284AE7"/>
    <w:rsid w:val="002910B6"/>
    <w:rsid w:val="0029264D"/>
    <w:rsid w:val="0029334F"/>
    <w:rsid w:val="0029337B"/>
    <w:rsid w:val="0029446E"/>
    <w:rsid w:val="0029512E"/>
    <w:rsid w:val="002A4852"/>
    <w:rsid w:val="002A6E58"/>
    <w:rsid w:val="002B0BB0"/>
    <w:rsid w:val="002B314A"/>
    <w:rsid w:val="002C1792"/>
    <w:rsid w:val="002C266D"/>
    <w:rsid w:val="002C5BBC"/>
    <w:rsid w:val="002D1525"/>
    <w:rsid w:val="002D5BBC"/>
    <w:rsid w:val="002E2632"/>
    <w:rsid w:val="002E4B42"/>
    <w:rsid w:val="002E54C9"/>
    <w:rsid w:val="002F697D"/>
    <w:rsid w:val="003004AF"/>
    <w:rsid w:val="00303364"/>
    <w:rsid w:val="00317703"/>
    <w:rsid w:val="00326746"/>
    <w:rsid w:val="00327D64"/>
    <w:rsid w:val="0033197F"/>
    <w:rsid w:val="0033636D"/>
    <w:rsid w:val="00336797"/>
    <w:rsid w:val="00343853"/>
    <w:rsid w:val="00345CA8"/>
    <w:rsid w:val="003471AE"/>
    <w:rsid w:val="00347BD5"/>
    <w:rsid w:val="00356B26"/>
    <w:rsid w:val="003746FE"/>
    <w:rsid w:val="00376B81"/>
    <w:rsid w:val="00376CDE"/>
    <w:rsid w:val="00377EEF"/>
    <w:rsid w:val="00377F75"/>
    <w:rsid w:val="00382EA9"/>
    <w:rsid w:val="0038523B"/>
    <w:rsid w:val="00386020"/>
    <w:rsid w:val="003924F3"/>
    <w:rsid w:val="00392832"/>
    <w:rsid w:val="00396DB9"/>
    <w:rsid w:val="003A02A1"/>
    <w:rsid w:val="003A47EC"/>
    <w:rsid w:val="003A4EA8"/>
    <w:rsid w:val="003A7539"/>
    <w:rsid w:val="003B08EA"/>
    <w:rsid w:val="003B28FB"/>
    <w:rsid w:val="003B4CF5"/>
    <w:rsid w:val="003D33E2"/>
    <w:rsid w:val="003D7FA2"/>
    <w:rsid w:val="003E2537"/>
    <w:rsid w:val="003E26AF"/>
    <w:rsid w:val="003E619A"/>
    <w:rsid w:val="003F18FC"/>
    <w:rsid w:val="003F5757"/>
    <w:rsid w:val="003F61DD"/>
    <w:rsid w:val="00400270"/>
    <w:rsid w:val="0040334D"/>
    <w:rsid w:val="004039A4"/>
    <w:rsid w:val="004153AE"/>
    <w:rsid w:val="00415455"/>
    <w:rsid w:val="00421D73"/>
    <w:rsid w:val="0042402E"/>
    <w:rsid w:val="00425165"/>
    <w:rsid w:val="0042516D"/>
    <w:rsid w:val="00441675"/>
    <w:rsid w:val="0044185E"/>
    <w:rsid w:val="00451C62"/>
    <w:rsid w:val="00451CB2"/>
    <w:rsid w:val="00456E21"/>
    <w:rsid w:val="0046005E"/>
    <w:rsid w:val="0046096D"/>
    <w:rsid w:val="00460B92"/>
    <w:rsid w:val="00464149"/>
    <w:rsid w:val="00464663"/>
    <w:rsid w:val="00464798"/>
    <w:rsid w:val="00470672"/>
    <w:rsid w:val="00475E1E"/>
    <w:rsid w:val="004764FB"/>
    <w:rsid w:val="00476CC7"/>
    <w:rsid w:val="004774F0"/>
    <w:rsid w:val="00490110"/>
    <w:rsid w:val="00490735"/>
    <w:rsid w:val="004A0FD2"/>
    <w:rsid w:val="004A69E9"/>
    <w:rsid w:val="004B06D8"/>
    <w:rsid w:val="004B2C4B"/>
    <w:rsid w:val="004B32E6"/>
    <w:rsid w:val="004C0C44"/>
    <w:rsid w:val="004C1CDC"/>
    <w:rsid w:val="004C290B"/>
    <w:rsid w:val="004C4177"/>
    <w:rsid w:val="004C6BF5"/>
    <w:rsid w:val="004D0178"/>
    <w:rsid w:val="004D1CE0"/>
    <w:rsid w:val="004E36BC"/>
    <w:rsid w:val="004E728B"/>
    <w:rsid w:val="004F1682"/>
    <w:rsid w:val="004F18F3"/>
    <w:rsid w:val="004F4883"/>
    <w:rsid w:val="005026E8"/>
    <w:rsid w:val="005168F7"/>
    <w:rsid w:val="00524632"/>
    <w:rsid w:val="005269B1"/>
    <w:rsid w:val="00533F71"/>
    <w:rsid w:val="005340C9"/>
    <w:rsid w:val="0053643F"/>
    <w:rsid w:val="00536FE0"/>
    <w:rsid w:val="0053729B"/>
    <w:rsid w:val="005463A0"/>
    <w:rsid w:val="005507A2"/>
    <w:rsid w:val="00556A7A"/>
    <w:rsid w:val="00562266"/>
    <w:rsid w:val="005622A2"/>
    <w:rsid w:val="0056317B"/>
    <w:rsid w:val="005708E3"/>
    <w:rsid w:val="00573E7F"/>
    <w:rsid w:val="00574B65"/>
    <w:rsid w:val="0059081A"/>
    <w:rsid w:val="00592993"/>
    <w:rsid w:val="005B29C3"/>
    <w:rsid w:val="005B3509"/>
    <w:rsid w:val="005B4F17"/>
    <w:rsid w:val="005C3832"/>
    <w:rsid w:val="005C6DF5"/>
    <w:rsid w:val="005C6E12"/>
    <w:rsid w:val="005C6E56"/>
    <w:rsid w:val="005C6E7E"/>
    <w:rsid w:val="005D2E95"/>
    <w:rsid w:val="005D6244"/>
    <w:rsid w:val="005E4183"/>
    <w:rsid w:val="005F6FEF"/>
    <w:rsid w:val="00604C95"/>
    <w:rsid w:val="006126FD"/>
    <w:rsid w:val="00614EED"/>
    <w:rsid w:val="00616B8C"/>
    <w:rsid w:val="00626F91"/>
    <w:rsid w:val="0063630A"/>
    <w:rsid w:val="00652EAC"/>
    <w:rsid w:val="00653034"/>
    <w:rsid w:val="006641AC"/>
    <w:rsid w:val="006673CD"/>
    <w:rsid w:val="00680413"/>
    <w:rsid w:val="006826F3"/>
    <w:rsid w:val="00684F15"/>
    <w:rsid w:val="0068520D"/>
    <w:rsid w:val="006872AB"/>
    <w:rsid w:val="0068779A"/>
    <w:rsid w:val="00694A80"/>
    <w:rsid w:val="006A2EF6"/>
    <w:rsid w:val="006B06F3"/>
    <w:rsid w:val="006C3B7D"/>
    <w:rsid w:val="006D05A1"/>
    <w:rsid w:val="006F058F"/>
    <w:rsid w:val="006F0FB2"/>
    <w:rsid w:val="0070076C"/>
    <w:rsid w:val="007037F5"/>
    <w:rsid w:val="007107EA"/>
    <w:rsid w:val="00712A3E"/>
    <w:rsid w:val="0071375A"/>
    <w:rsid w:val="00715746"/>
    <w:rsid w:val="00716F26"/>
    <w:rsid w:val="00717934"/>
    <w:rsid w:val="00720DFC"/>
    <w:rsid w:val="007230DC"/>
    <w:rsid w:val="007248EB"/>
    <w:rsid w:val="0072584C"/>
    <w:rsid w:val="00727E70"/>
    <w:rsid w:val="0074298E"/>
    <w:rsid w:val="00742DA1"/>
    <w:rsid w:val="007449A8"/>
    <w:rsid w:val="00750464"/>
    <w:rsid w:val="00762752"/>
    <w:rsid w:val="00765635"/>
    <w:rsid w:val="007668B2"/>
    <w:rsid w:val="00766A12"/>
    <w:rsid w:val="00774687"/>
    <w:rsid w:val="007809FD"/>
    <w:rsid w:val="00780D35"/>
    <w:rsid w:val="007818C1"/>
    <w:rsid w:val="00782D2D"/>
    <w:rsid w:val="0078442B"/>
    <w:rsid w:val="007960B0"/>
    <w:rsid w:val="007966D1"/>
    <w:rsid w:val="007966FD"/>
    <w:rsid w:val="00797D19"/>
    <w:rsid w:val="007B2481"/>
    <w:rsid w:val="007D0607"/>
    <w:rsid w:val="007D063F"/>
    <w:rsid w:val="007D1641"/>
    <w:rsid w:val="007D4DDC"/>
    <w:rsid w:val="007D7C51"/>
    <w:rsid w:val="007E29BD"/>
    <w:rsid w:val="007E33D4"/>
    <w:rsid w:val="007E353C"/>
    <w:rsid w:val="007E6790"/>
    <w:rsid w:val="007F05DA"/>
    <w:rsid w:val="007F6D08"/>
    <w:rsid w:val="0080010D"/>
    <w:rsid w:val="00804EC4"/>
    <w:rsid w:val="0080599D"/>
    <w:rsid w:val="00806FAE"/>
    <w:rsid w:val="00815ABD"/>
    <w:rsid w:val="00817C47"/>
    <w:rsid w:val="00835545"/>
    <w:rsid w:val="00835B9F"/>
    <w:rsid w:val="00841DAC"/>
    <w:rsid w:val="008476BE"/>
    <w:rsid w:val="00847BDA"/>
    <w:rsid w:val="00850C66"/>
    <w:rsid w:val="00862AE5"/>
    <w:rsid w:val="00864A7A"/>
    <w:rsid w:val="00865CBA"/>
    <w:rsid w:val="00865CFA"/>
    <w:rsid w:val="008727E4"/>
    <w:rsid w:val="00874CA5"/>
    <w:rsid w:val="00883CF8"/>
    <w:rsid w:val="00885DE1"/>
    <w:rsid w:val="00890759"/>
    <w:rsid w:val="00892C19"/>
    <w:rsid w:val="008977EA"/>
    <w:rsid w:val="008A14BD"/>
    <w:rsid w:val="008A28E1"/>
    <w:rsid w:val="008A6E02"/>
    <w:rsid w:val="008A7FC1"/>
    <w:rsid w:val="008B38B9"/>
    <w:rsid w:val="008C5712"/>
    <w:rsid w:val="008D0BDB"/>
    <w:rsid w:val="008D4935"/>
    <w:rsid w:val="008E6A65"/>
    <w:rsid w:val="008F38AE"/>
    <w:rsid w:val="008F4C3E"/>
    <w:rsid w:val="00901C8A"/>
    <w:rsid w:val="00902258"/>
    <w:rsid w:val="0090256B"/>
    <w:rsid w:val="00910EDA"/>
    <w:rsid w:val="0091151C"/>
    <w:rsid w:val="00915F94"/>
    <w:rsid w:val="00916948"/>
    <w:rsid w:val="009211BC"/>
    <w:rsid w:val="009215B6"/>
    <w:rsid w:val="00921983"/>
    <w:rsid w:val="00925F5B"/>
    <w:rsid w:val="0093343C"/>
    <w:rsid w:val="00943A82"/>
    <w:rsid w:val="009507F1"/>
    <w:rsid w:val="00952660"/>
    <w:rsid w:val="009533BD"/>
    <w:rsid w:val="009556FC"/>
    <w:rsid w:val="009608DD"/>
    <w:rsid w:val="00965284"/>
    <w:rsid w:val="009653CB"/>
    <w:rsid w:val="00966545"/>
    <w:rsid w:val="00980258"/>
    <w:rsid w:val="0098498F"/>
    <w:rsid w:val="00984F9B"/>
    <w:rsid w:val="00986204"/>
    <w:rsid w:val="00987B13"/>
    <w:rsid w:val="009930D5"/>
    <w:rsid w:val="009A05AB"/>
    <w:rsid w:val="009A0DB0"/>
    <w:rsid w:val="009A5F22"/>
    <w:rsid w:val="009B01F0"/>
    <w:rsid w:val="009B54E8"/>
    <w:rsid w:val="009B58B6"/>
    <w:rsid w:val="009B699A"/>
    <w:rsid w:val="009C1691"/>
    <w:rsid w:val="009D2F47"/>
    <w:rsid w:val="009D747E"/>
    <w:rsid w:val="009D7B48"/>
    <w:rsid w:val="009E22B7"/>
    <w:rsid w:val="009E524C"/>
    <w:rsid w:val="009F2930"/>
    <w:rsid w:val="00A068AD"/>
    <w:rsid w:val="00A110AD"/>
    <w:rsid w:val="00A14F19"/>
    <w:rsid w:val="00A15A33"/>
    <w:rsid w:val="00A304C0"/>
    <w:rsid w:val="00A30B31"/>
    <w:rsid w:val="00A340B0"/>
    <w:rsid w:val="00A35DB1"/>
    <w:rsid w:val="00A41CE3"/>
    <w:rsid w:val="00A464D3"/>
    <w:rsid w:val="00A53B2E"/>
    <w:rsid w:val="00A64EF1"/>
    <w:rsid w:val="00A67249"/>
    <w:rsid w:val="00A7258D"/>
    <w:rsid w:val="00A73499"/>
    <w:rsid w:val="00A778F4"/>
    <w:rsid w:val="00A80FE6"/>
    <w:rsid w:val="00A81DDA"/>
    <w:rsid w:val="00A8779E"/>
    <w:rsid w:val="00AA00D9"/>
    <w:rsid w:val="00AA0B77"/>
    <w:rsid w:val="00AA4849"/>
    <w:rsid w:val="00AA78A2"/>
    <w:rsid w:val="00AB2D83"/>
    <w:rsid w:val="00AC003E"/>
    <w:rsid w:val="00AC585E"/>
    <w:rsid w:val="00AC5E0F"/>
    <w:rsid w:val="00AC7781"/>
    <w:rsid w:val="00AD551F"/>
    <w:rsid w:val="00AD782C"/>
    <w:rsid w:val="00AE2101"/>
    <w:rsid w:val="00AE3934"/>
    <w:rsid w:val="00AE4689"/>
    <w:rsid w:val="00AE636B"/>
    <w:rsid w:val="00AF1591"/>
    <w:rsid w:val="00AF4950"/>
    <w:rsid w:val="00B05CDD"/>
    <w:rsid w:val="00B12EF5"/>
    <w:rsid w:val="00B130D8"/>
    <w:rsid w:val="00B14268"/>
    <w:rsid w:val="00B14824"/>
    <w:rsid w:val="00B224C0"/>
    <w:rsid w:val="00B255AA"/>
    <w:rsid w:val="00B2601B"/>
    <w:rsid w:val="00B33880"/>
    <w:rsid w:val="00B3586F"/>
    <w:rsid w:val="00B40B41"/>
    <w:rsid w:val="00B50DC2"/>
    <w:rsid w:val="00B53D6B"/>
    <w:rsid w:val="00B55AC4"/>
    <w:rsid w:val="00B561DA"/>
    <w:rsid w:val="00B564CF"/>
    <w:rsid w:val="00B56CCC"/>
    <w:rsid w:val="00B613A1"/>
    <w:rsid w:val="00B82F71"/>
    <w:rsid w:val="00BA31B4"/>
    <w:rsid w:val="00BA457F"/>
    <w:rsid w:val="00BC3B42"/>
    <w:rsid w:val="00BD2D25"/>
    <w:rsid w:val="00BD4F67"/>
    <w:rsid w:val="00BD5026"/>
    <w:rsid w:val="00BE6C13"/>
    <w:rsid w:val="00BF3F03"/>
    <w:rsid w:val="00BF477B"/>
    <w:rsid w:val="00BF79B0"/>
    <w:rsid w:val="00C00CF1"/>
    <w:rsid w:val="00C01457"/>
    <w:rsid w:val="00C014E3"/>
    <w:rsid w:val="00C12A34"/>
    <w:rsid w:val="00C24638"/>
    <w:rsid w:val="00C25A09"/>
    <w:rsid w:val="00C2774F"/>
    <w:rsid w:val="00C33885"/>
    <w:rsid w:val="00C33F12"/>
    <w:rsid w:val="00C3779A"/>
    <w:rsid w:val="00C40ADB"/>
    <w:rsid w:val="00C41C0D"/>
    <w:rsid w:val="00C4225D"/>
    <w:rsid w:val="00C44543"/>
    <w:rsid w:val="00C44778"/>
    <w:rsid w:val="00C44D00"/>
    <w:rsid w:val="00C54048"/>
    <w:rsid w:val="00C60450"/>
    <w:rsid w:val="00C63438"/>
    <w:rsid w:val="00C645AC"/>
    <w:rsid w:val="00C756EA"/>
    <w:rsid w:val="00C777FF"/>
    <w:rsid w:val="00C8231D"/>
    <w:rsid w:val="00C95D74"/>
    <w:rsid w:val="00CA2D2C"/>
    <w:rsid w:val="00CA54D8"/>
    <w:rsid w:val="00CA722E"/>
    <w:rsid w:val="00CB62A3"/>
    <w:rsid w:val="00CB6B3B"/>
    <w:rsid w:val="00CB7259"/>
    <w:rsid w:val="00CC01E7"/>
    <w:rsid w:val="00CC03B8"/>
    <w:rsid w:val="00CC246B"/>
    <w:rsid w:val="00CC3241"/>
    <w:rsid w:val="00CC4786"/>
    <w:rsid w:val="00CC74B3"/>
    <w:rsid w:val="00CD0982"/>
    <w:rsid w:val="00CD0EE7"/>
    <w:rsid w:val="00CD26B1"/>
    <w:rsid w:val="00CD301D"/>
    <w:rsid w:val="00CD3C4E"/>
    <w:rsid w:val="00CD468B"/>
    <w:rsid w:val="00CD63B9"/>
    <w:rsid w:val="00CD7252"/>
    <w:rsid w:val="00CE2CAB"/>
    <w:rsid w:val="00CE6FF6"/>
    <w:rsid w:val="00CF2AE4"/>
    <w:rsid w:val="00CF341B"/>
    <w:rsid w:val="00CF65C6"/>
    <w:rsid w:val="00D028A4"/>
    <w:rsid w:val="00D039E7"/>
    <w:rsid w:val="00D041D2"/>
    <w:rsid w:val="00D117F3"/>
    <w:rsid w:val="00D16009"/>
    <w:rsid w:val="00D17916"/>
    <w:rsid w:val="00D22566"/>
    <w:rsid w:val="00D24611"/>
    <w:rsid w:val="00D248AA"/>
    <w:rsid w:val="00D263DA"/>
    <w:rsid w:val="00D35148"/>
    <w:rsid w:val="00D355DD"/>
    <w:rsid w:val="00D35AE9"/>
    <w:rsid w:val="00D3661D"/>
    <w:rsid w:val="00D45552"/>
    <w:rsid w:val="00D47A53"/>
    <w:rsid w:val="00D5003E"/>
    <w:rsid w:val="00D503EF"/>
    <w:rsid w:val="00D62B13"/>
    <w:rsid w:val="00D664F1"/>
    <w:rsid w:val="00D70FD9"/>
    <w:rsid w:val="00D71A90"/>
    <w:rsid w:val="00D71F11"/>
    <w:rsid w:val="00D74D83"/>
    <w:rsid w:val="00D76EAC"/>
    <w:rsid w:val="00D81CB5"/>
    <w:rsid w:val="00D81F22"/>
    <w:rsid w:val="00D8353E"/>
    <w:rsid w:val="00D85F74"/>
    <w:rsid w:val="00D86DB7"/>
    <w:rsid w:val="00D94F5C"/>
    <w:rsid w:val="00DA19E3"/>
    <w:rsid w:val="00DA1EE1"/>
    <w:rsid w:val="00DA25A7"/>
    <w:rsid w:val="00DA501D"/>
    <w:rsid w:val="00DB13E5"/>
    <w:rsid w:val="00DB5939"/>
    <w:rsid w:val="00DC206A"/>
    <w:rsid w:val="00DD44E6"/>
    <w:rsid w:val="00DD4A8E"/>
    <w:rsid w:val="00DD7553"/>
    <w:rsid w:val="00DE00E5"/>
    <w:rsid w:val="00DE40E0"/>
    <w:rsid w:val="00DF4A80"/>
    <w:rsid w:val="00DF6EF8"/>
    <w:rsid w:val="00E04680"/>
    <w:rsid w:val="00E06C45"/>
    <w:rsid w:val="00E14306"/>
    <w:rsid w:val="00E16EC2"/>
    <w:rsid w:val="00E175CA"/>
    <w:rsid w:val="00E23815"/>
    <w:rsid w:val="00E27543"/>
    <w:rsid w:val="00E336B7"/>
    <w:rsid w:val="00E37919"/>
    <w:rsid w:val="00E42CDA"/>
    <w:rsid w:val="00E46A16"/>
    <w:rsid w:val="00E9531F"/>
    <w:rsid w:val="00EA1802"/>
    <w:rsid w:val="00EA6494"/>
    <w:rsid w:val="00EB28A7"/>
    <w:rsid w:val="00EC3166"/>
    <w:rsid w:val="00EC5871"/>
    <w:rsid w:val="00EC6333"/>
    <w:rsid w:val="00EC6A5C"/>
    <w:rsid w:val="00ED4629"/>
    <w:rsid w:val="00ED7717"/>
    <w:rsid w:val="00EE0C10"/>
    <w:rsid w:val="00EE7AA3"/>
    <w:rsid w:val="00EF02F4"/>
    <w:rsid w:val="00EF0E2E"/>
    <w:rsid w:val="00EF1BF7"/>
    <w:rsid w:val="00EF5671"/>
    <w:rsid w:val="00F05A6F"/>
    <w:rsid w:val="00F063E5"/>
    <w:rsid w:val="00F1381B"/>
    <w:rsid w:val="00F13AF9"/>
    <w:rsid w:val="00F23DEA"/>
    <w:rsid w:val="00F50935"/>
    <w:rsid w:val="00F643EB"/>
    <w:rsid w:val="00F654C7"/>
    <w:rsid w:val="00F76476"/>
    <w:rsid w:val="00F8092A"/>
    <w:rsid w:val="00F823F7"/>
    <w:rsid w:val="00F85116"/>
    <w:rsid w:val="00FA4768"/>
    <w:rsid w:val="00FB1B34"/>
    <w:rsid w:val="00FB717E"/>
    <w:rsid w:val="00FC28DD"/>
    <w:rsid w:val="00FC5AA6"/>
    <w:rsid w:val="00FC5E32"/>
    <w:rsid w:val="00FC62FF"/>
    <w:rsid w:val="00FC6605"/>
    <w:rsid w:val="00FD13E0"/>
    <w:rsid w:val="00FE3F33"/>
    <w:rsid w:val="00FE7105"/>
    <w:rsid w:val="00FF0FAD"/>
    <w:rsid w:val="00FF286E"/>
    <w:rsid w:val="00FF5693"/>
    <w:rsid w:val="00FF7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EE5F95"/>
  <w15:chartTrackingRefBased/>
  <w15:docId w15:val="{73568D9C-9B5A-4AE7-89FC-732C58030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65635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FC28DD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FC28DD"/>
    <w:rPr>
      <w:color w:val="605E5C"/>
      <w:shd w:val="clear" w:color="auto" w:fill="E1DFDD"/>
    </w:rPr>
  </w:style>
  <w:style w:type="character" w:styleId="a6">
    <w:name w:val="Placeholder Text"/>
    <w:basedOn w:val="a0"/>
    <w:uiPriority w:val="99"/>
    <w:semiHidden/>
    <w:rsid w:val="00694A80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7668B2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668B2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668B2"/>
    <w:pPr>
      <w:jc w:val="left"/>
    </w:pPr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668B2"/>
    <w:rPr>
      <w:noProof/>
      <w:sz w:val="20"/>
    </w:rPr>
  </w:style>
  <w:style w:type="character" w:styleId="a7">
    <w:name w:val="FollowedHyperlink"/>
    <w:basedOn w:val="a0"/>
    <w:uiPriority w:val="99"/>
    <w:semiHidden/>
    <w:unhideWhenUsed/>
    <w:rsid w:val="005C6E56"/>
    <w:rPr>
      <w:color w:val="954F72"/>
      <w:u w:val="single"/>
    </w:rPr>
  </w:style>
  <w:style w:type="paragraph" w:customStyle="1" w:styleId="msonormal0">
    <w:name w:val="msonormal"/>
    <w:basedOn w:val="a"/>
    <w:rsid w:val="005C6E5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C6E5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9D74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9D747E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9D74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9D747E"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F13AF9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F13A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510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72008B-2D2F-45CF-A957-3610423368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18</TotalTime>
  <Pages>4</Pages>
  <Words>578</Words>
  <Characters>3295</Characters>
  <Application>Microsoft Office Word</Application>
  <DocSecurity>0</DocSecurity>
  <Lines>27</Lines>
  <Paragraphs>7</Paragraphs>
  <ScaleCrop>false</ScaleCrop>
  <Company/>
  <LinksUpToDate>false</LinksUpToDate>
  <CharactersWithSpaces>3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毅</dc:creator>
  <cp:keywords/>
  <dc:description/>
  <cp:lastModifiedBy>刘 毅</cp:lastModifiedBy>
  <cp:revision>637</cp:revision>
  <dcterms:created xsi:type="dcterms:W3CDTF">2019-07-27T06:04:00Z</dcterms:created>
  <dcterms:modified xsi:type="dcterms:W3CDTF">2020-11-06T01:39:00Z</dcterms:modified>
</cp:coreProperties>
</file>